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8223C" w14:textId="58BDC237" w:rsidR="00C6106A" w:rsidRPr="00AC47F8" w:rsidRDefault="00E06E4D" w:rsidP="00C6106A">
      <w:bookmarkStart w:id="0" w:name="_GoBack"/>
      <w:bookmarkEnd w:id="0"/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 w:rsidR="00C6106A">
        <w:rPr>
          <w:b/>
        </w:rPr>
        <w:t xml:space="preserve">- </w:t>
      </w:r>
      <w:r w:rsidR="00C6106A" w:rsidRPr="00C86704">
        <w:t xml:space="preserve">Baseline </w:t>
      </w:r>
      <w:r w:rsidR="00C6106A">
        <w:t>echocardiographic and laboratory parameters of patients with light chain amyloidosis (n=58) with and without pericardial effusion*.</w:t>
      </w:r>
    </w:p>
    <w:p w14:paraId="2D6660EB" w14:textId="77777777" w:rsidR="00C6106A" w:rsidRDefault="00C6106A" w:rsidP="00C6106A">
      <w:pPr>
        <w:rPr>
          <w:b/>
        </w:rPr>
      </w:pPr>
    </w:p>
    <w:tbl>
      <w:tblPr>
        <w:tblStyle w:val="TableGrid"/>
        <w:tblW w:w="0" w:type="auto"/>
        <w:tblInd w:w="-1026" w:type="dxa"/>
        <w:tblLook w:val="04A0" w:firstRow="1" w:lastRow="0" w:firstColumn="1" w:lastColumn="0" w:noHBand="0" w:noVBand="1"/>
      </w:tblPr>
      <w:tblGrid>
        <w:gridCol w:w="3900"/>
        <w:gridCol w:w="2763"/>
        <w:gridCol w:w="2409"/>
        <w:gridCol w:w="1236"/>
      </w:tblGrid>
      <w:tr w:rsidR="00C6106A" w14:paraId="1289157C" w14:textId="77777777" w:rsidTr="001C7EFA"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0DA6E" w14:textId="77777777" w:rsidR="00C6106A" w:rsidRPr="00AC47F8" w:rsidRDefault="00C6106A" w:rsidP="001C7EFA">
            <w:pPr>
              <w:rPr>
                <w:b/>
                <w:i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89D9A" w14:textId="77777777" w:rsidR="00C6106A" w:rsidRDefault="00C6106A" w:rsidP="001C7EFA">
            <w:pPr>
              <w:rPr>
                <w:b/>
              </w:rPr>
            </w:pPr>
            <w:r>
              <w:rPr>
                <w:b/>
              </w:rPr>
              <w:t xml:space="preserve">No pericardial effusion </w:t>
            </w:r>
            <w:r w:rsidRPr="001B38EB">
              <w:t>(n=3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30F83" w14:textId="77777777" w:rsidR="00C6106A" w:rsidRDefault="00C6106A" w:rsidP="001C7EFA">
            <w:pPr>
              <w:rPr>
                <w:b/>
              </w:rPr>
            </w:pPr>
            <w:r>
              <w:rPr>
                <w:b/>
              </w:rPr>
              <w:t xml:space="preserve">Pericardial effusion </w:t>
            </w:r>
            <w:r w:rsidRPr="001B38EB">
              <w:t>(n=2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6E416" w14:textId="77777777" w:rsidR="00C6106A" w:rsidRDefault="00C6106A" w:rsidP="001C7EFA">
            <w:pPr>
              <w:rPr>
                <w:b/>
              </w:rPr>
            </w:pPr>
          </w:p>
        </w:tc>
      </w:tr>
      <w:tr w:rsidR="00C6106A" w14:paraId="09A367C1" w14:textId="77777777" w:rsidTr="001C7EFA">
        <w:tc>
          <w:tcPr>
            <w:tcW w:w="66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09E255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  <w:r w:rsidRPr="00AC47F8">
              <w:rPr>
                <w:b/>
                <w:i/>
              </w:rPr>
              <w:t>Echocardiography</w:t>
            </w:r>
            <w:r>
              <w:rPr>
                <w:b/>
                <w:i/>
              </w:rPr>
              <w:t xml:space="preserve"> parameters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063C97C5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14:paraId="5D971F94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</w:p>
        </w:tc>
      </w:tr>
      <w:tr w:rsidR="00C6106A" w14:paraId="480F851B" w14:textId="77777777" w:rsidTr="001C7EFA">
        <w:tc>
          <w:tcPr>
            <w:tcW w:w="3900" w:type="dxa"/>
            <w:tcBorders>
              <w:left w:val="nil"/>
              <w:bottom w:val="nil"/>
              <w:right w:val="nil"/>
            </w:tcBorders>
          </w:tcPr>
          <w:p w14:paraId="5CD01BAC" w14:textId="77777777" w:rsidR="00C6106A" w:rsidRPr="00AC47F8" w:rsidRDefault="00C6106A" w:rsidP="001C7EFA">
            <w:r w:rsidRPr="00AC47F8">
              <w:t>RV diameter</w:t>
            </w:r>
            <w:r>
              <w:t>, mm</w:t>
            </w: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36C2770B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36.0 (28.0-39.0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D5DA781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32.0 (28.0-34.0)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14:paraId="6CEFD6C7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095</w:t>
            </w:r>
          </w:p>
        </w:tc>
      </w:tr>
      <w:tr w:rsidR="00C6106A" w14:paraId="011D1C2C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6723D8B" w14:textId="77777777" w:rsidR="00C6106A" w:rsidRPr="00AC47F8" w:rsidRDefault="00C6106A" w:rsidP="001C7EFA">
            <w:r>
              <w:t>RA length, m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7AFC414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59.0 (53.0-6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021126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56.0 (49.0-6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358CF80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094</w:t>
            </w:r>
          </w:p>
        </w:tc>
      </w:tr>
      <w:tr w:rsidR="00C6106A" w14:paraId="0B0A58BE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4CE8013" w14:textId="77777777" w:rsidR="00C6106A" w:rsidRPr="00AC47F8" w:rsidRDefault="00C6106A" w:rsidP="001C7EFA">
            <w:r w:rsidRPr="00716D26">
              <w:rPr>
                <w:b/>
              </w:rPr>
              <w:t>RV strain basal</w:t>
            </w:r>
            <w:r>
              <w:t>, -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1144CAC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6.0 (21.0-1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2CE1369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3.0 (17.0-8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6CB9470" w14:textId="77777777" w:rsidR="00C6106A" w:rsidRPr="00716D26" w:rsidRDefault="00C6106A" w:rsidP="001C7EFA">
            <w:pPr>
              <w:rPr>
                <w:b/>
                <w:sz w:val="22"/>
                <w:szCs w:val="22"/>
              </w:rPr>
            </w:pPr>
            <w:r w:rsidRPr="00716D26">
              <w:rPr>
                <w:b/>
                <w:sz w:val="22"/>
                <w:szCs w:val="22"/>
              </w:rPr>
              <w:t>0.028</w:t>
            </w:r>
          </w:p>
        </w:tc>
      </w:tr>
      <w:tr w:rsidR="00C6106A" w14:paraId="2689ED34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26FB3283" w14:textId="77777777" w:rsidR="00C6106A" w:rsidRDefault="00C6106A" w:rsidP="001C7EFA">
            <w:r w:rsidRPr="00716D26">
              <w:rPr>
                <w:b/>
              </w:rPr>
              <w:t>RV strain mid</w:t>
            </w:r>
            <w:r>
              <w:t>, -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DCD9BFE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8.0 (21.0-14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E60EEE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4.0 (18.5-9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BD78804" w14:textId="77777777" w:rsidR="00C6106A" w:rsidRPr="00716D26" w:rsidRDefault="00C6106A" w:rsidP="001C7EFA">
            <w:pPr>
              <w:rPr>
                <w:b/>
                <w:sz w:val="22"/>
                <w:szCs w:val="22"/>
              </w:rPr>
            </w:pPr>
            <w:r w:rsidRPr="00716D26">
              <w:rPr>
                <w:b/>
                <w:sz w:val="22"/>
                <w:szCs w:val="22"/>
              </w:rPr>
              <w:t>0.024</w:t>
            </w:r>
          </w:p>
        </w:tc>
      </w:tr>
      <w:tr w:rsidR="00C6106A" w14:paraId="77798413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45D9F03" w14:textId="77777777" w:rsidR="00C6106A" w:rsidRDefault="00C6106A" w:rsidP="001C7EFA">
            <w:r>
              <w:t>RV strain apical, -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6A9F5A1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8.0 (21.0-1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40FC87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5.5 (18.5-10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24951E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087</w:t>
            </w:r>
          </w:p>
        </w:tc>
      </w:tr>
      <w:tr w:rsidR="00C6106A" w14:paraId="70CE8610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0BCCC77D" w14:textId="77777777" w:rsidR="00C6106A" w:rsidRPr="00FC4529" w:rsidRDefault="00C6106A" w:rsidP="001C7EFA">
            <w:r w:rsidRPr="009A08E0">
              <w:t xml:space="preserve">RV- </w:t>
            </w:r>
            <w:proofErr w:type="spellStart"/>
            <w:r w:rsidRPr="009A08E0">
              <w:t>GLS</w:t>
            </w:r>
            <w:proofErr w:type="spellEnd"/>
            <w:r w:rsidRPr="00FC4529">
              <w:t>, -%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A0DC02E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7.7 (20.7-1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928047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4.5 (18.7-9.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B4FD5EB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058</w:t>
            </w:r>
          </w:p>
        </w:tc>
      </w:tr>
      <w:tr w:rsidR="00C6106A" w14:paraId="3436EB68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DFA1105" w14:textId="77777777" w:rsidR="00C6106A" w:rsidRDefault="00C6106A" w:rsidP="001C7EFA">
            <w:r>
              <w:t xml:space="preserve">RV- </w:t>
            </w:r>
            <w:proofErr w:type="spellStart"/>
            <w:r>
              <w:t>TDI</w:t>
            </w:r>
            <w:proofErr w:type="spellEnd"/>
            <w:r>
              <w:t>, m/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D6BB460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0.13 (0.10-0.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7F38C42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0.12 (0.10-0.1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558A176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323</w:t>
            </w:r>
          </w:p>
        </w:tc>
      </w:tr>
      <w:tr w:rsidR="00C6106A" w14:paraId="2E4D6D6A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9F1CFD2" w14:textId="77777777" w:rsidR="00C6106A" w:rsidRDefault="00C6106A" w:rsidP="001C7EFA">
            <w:proofErr w:type="spellStart"/>
            <w:r>
              <w:t>TAPSE</w:t>
            </w:r>
            <w:proofErr w:type="spellEnd"/>
            <w:r>
              <w:t>, m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CBE795E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6.0 (14.0-1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42C8F8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5.0 (12.0-2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7247FF3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829</w:t>
            </w:r>
          </w:p>
        </w:tc>
      </w:tr>
      <w:tr w:rsidR="00C6106A" w14:paraId="7B92AE59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6B6B47B5" w14:textId="77777777" w:rsidR="00C6106A" w:rsidRDefault="00C6106A" w:rsidP="001C7EFA">
            <w:proofErr w:type="spellStart"/>
            <w:r>
              <w:t>TR</w:t>
            </w:r>
            <w:proofErr w:type="spellEnd"/>
            <w:r>
              <w:t xml:space="preserve"> velocity, m/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DAAE08B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2.8 (2.5-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74FCA6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3.0 (2.8-3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60D696F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091</w:t>
            </w:r>
          </w:p>
        </w:tc>
      </w:tr>
      <w:tr w:rsidR="00C6106A" w14:paraId="7742E7BB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537833E" w14:textId="77777777" w:rsidR="00C6106A" w:rsidRDefault="00C6106A" w:rsidP="001C7EFA">
            <w:proofErr w:type="spellStart"/>
            <w:r>
              <w:t>sPAP</w:t>
            </w:r>
            <w:proofErr w:type="spellEnd"/>
            <w:r>
              <w:t>, mmHg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DB2C58D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46.5 (34.5-5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519EDE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41.0 (39.0-61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C48932D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899</w:t>
            </w:r>
          </w:p>
        </w:tc>
      </w:tr>
      <w:tr w:rsidR="00C6106A" w14:paraId="1AADF6EE" w14:textId="77777777" w:rsidTr="001C7EFA"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0EE96" w14:textId="77777777" w:rsidR="00C6106A" w:rsidRDefault="00C6106A" w:rsidP="001C7EFA">
            <w:proofErr w:type="spellStart"/>
            <w:r>
              <w:t>IVC</w:t>
            </w:r>
            <w:proofErr w:type="spellEnd"/>
            <w:r>
              <w:t xml:space="preserve"> diameter, mm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DE1DB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20.5 (18.0-25.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87F2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 w:rsidRPr="00FC4529">
              <w:rPr>
                <w:sz w:val="22"/>
                <w:szCs w:val="22"/>
              </w:rPr>
              <w:t>18.0 (15.5-22.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0C48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 w:rsidRPr="00716D26">
              <w:rPr>
                <w:sz w:val="22"/>
                <w:szCs w:val="22"/>
              </w:rPr>
              <w:t>0.304</w:t>
            </w:r>
          </w:p>
        </w:tc>
      </w:tr>
      <w:tr w:rsidR="00C6106A" w14:paraId="5E6D9866" w14:textId="77777777" w:rsidTr="001C7EFA"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6DAF6" w14:textId="77777777" w:rsidR="00C6106A" w:rsidRDefault="00C6106A" w:rsidP="001C7EFA">
            <w:r w:rsidRPr="00004E61">
              <w:rPr>
                <w:b/>
                <w:i/>
              </w:rPr>
              <w:t>Laboratory parameters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AC252" w14:textId="77777777" w:rsidR="00C6106A" w:rsidRPr="00FC4529" w:rsidRDefault="00C6106A" w:rsidP="001C7EFA">
            <w:pPr>
              <w:rPr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D8B0C" w14:textId="77777777" w:rsidR="00C6106A" w:rsidRPr="00FC4529" w:rsidRDefault="00C6106A" w:rsidP="001C7EFA">
            <w:pPr>
              <w:rPr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1B3C" w14:textId="77777777" w:rsidR="00C6106A" w:rsidRPr="00716D26" w:rsidRDefault="00C6106A" w:rsidP="001C7EFA">
            <w:pPr>
              <w:rPr>
                <w:sz w:val="22"/>
                <w:szCs w:val="22"/>
              </w:rPr>
            </w:pPr>
          </w:p>
        </w:tc>
      </w:tr>
      <w:tr w:rsidR="00C6106A" w14:paraId="392345AF" w14:textId="77777777" w:rsidTr="001C7EFA"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C6576" w14:textId="77777777" w:rsidR="00C6106A" w:rsidRPr="00004E61" w:rsidRDefault="00C6106A" w:rsidP="001C7EFA">
            <w:pPr>
              <w:rPr>
                <w:b/>
                <w:i/>
              </w:rPr>
            </w:pPr>
            <w:r>
              <w:t xml:space="preserve">NT-pro </w:t>
            </w:r>
            <w:proofErr w:type="spellStart"/>
            <w:r>
              <w:t>BNP</w:t>
            </w:r>
            <w:proofErr w:type="spellEnd"/>
            <w:r>
              <w:t xml:space="preserve">,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D22A2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2.0 (1783.0-10171.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64E42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70.0 (3385.0-9674.0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516A9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5</w:t>
            </w:r>
          </w:p>
        </w:tc>
      </w:tr>
      <w:tr w:rsidR="00C6106A" w14:paraId="0A754D87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93520D2" w14:textId="77777777" w:rsidR="00C6106A" w:rsidRDefault="00C6106A" w:rsidP="001C7EFA">
            <w:r>
              <w:t>Troponin T, ng/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638CE64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0 (22.0-12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528B59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 (38.0-231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B8B7F0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</w:t>
            </w:r>
          </w:p>
        </w:tc>
      </w:tr>
      <w:tr w:rsidR="00C6106A" w14:paraId="4B87B5B0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512BF7A1" w14:textId="77777777" w:rsidR="00C6106A" w:rsidRDefault="00C6106A" w:rsidP="001C7EFA">
            <w:r>
              <w:t>Gamma GT, U/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EC7AF2F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0 (27.0-12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9873CA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 (46.0-10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C9F04CC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</w:t>
            </w:r>
          </w:p>
        </w:tc>
      </w:tr>
      <w:tr w:rsidR="00C6106A" w14:paraId="7B7B55BC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305207E4" w14:textId="77777777" w:rsidR="00C6106A" w:rsidRDefault="00C6106A" w:rsidP="001C7EFA">
            <w:proofErr w:type="spellStart"/>
            <w:r>
              <w:t>ASAT</w:t>
            </w:r>
            <w:proofErr w:type="spellEnd"/>
            <w:r>
              <w:t>, U/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6057F55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 (19.0-2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F2C0FD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0 (20.0-35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AE26CF9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</w:tr>
      <w:tr w:rsidR="00C6106A" w14:paraId="246615A2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594FFDD" w14:textId="77777777" w:rsidR="00C6106A" w:rsidRDefault="00C6106A" w:rsidP="001C7EFA">
            <w:proofErr w:type="spellStart"/>
            <w:r w:rsidRPr="00794189">
              <w:rPr>
                <w:b/>
              </w:rPr>
              <w:t>ALAT</w:t>
            </w:r>
            <w:proofErr w:type="spellEnd"/>
            <w:r>
              <w:t>, U/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02890CA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 (15.0-2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473E25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(18.0-34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27E416" w14:textId="77777777" w:rsidR="00C6106A" w:rsidRPr="00794189" w:rsidRDefault="00C6106A" w:rsidP="001C7EFA">
            <w:pPr>
              <w:rPr>
                <w:b/>
                <w:sz w:val="22"/>
                <w:szCs w:val="22"/>
              </w:rPr>
            </w:pPr>
            <w:r w:rsidRPr="00794189">
              <w:rPr>
                <w:b/>
                <w:sz w:val="22"/>
                <w:szCs w:val="22"/>
              </w:rPr>
              <w:t>0.027</w:t>
            </w:r>
          </w:p>
        </w:tc>
      </w:tr>
      <w:tr w:rsidR="00C6106A" w14:paraId="4335A17C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B58A211" w14:textId="77777777" w:rsidR="00C6106A" w:rsidRDefault="00C6106A" w:rsidP="001C7EFA">
            <w:r>
              <w:t>Albumin, U/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24E6B8D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 (27.8-40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80BFFC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 (35.4-41.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752167E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</w:t>
            </w:r>
          </w:p>
        </w:tc>
      </w:tr>
      <w:tr w:rsidR="00C6106A" w14:paraId="6DC4595E" w14:textId="77777777" w:rsidTr="001C7EFA"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7B80F759" w14:textId="77777777" w:rsidR="00C6106A" w:rsidRDefault="00C6106A" w:rsidP="001C7EFA">
            <w:r>
              <w:t>CRP, mg/dl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1D9E015A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.1-2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1A6A273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1-1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B2FDEF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</w:t>
            </w:r>
          </w:p>
        </w:tc>
      </w:tr>
      <w:tr w:rsidR="00C6106A" w14:paraId="55768268" w14:textId="77777777" w:rsidTr="001C7EFA"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5570C" w14:textId="77777777" w:rsidR="00C6106A" w:rsidRDefault="00C6106A" w:rsidP="001C7EFA">
            <w:proofErr w:type="spellStart"/>
            <w:r>
              <w:t>eGFR</w:t>
            </w:r>
            <w:proofErr w:type="spellEnd"/>
            <w:r>
              <w:t>, mL/min/</w:t>
            </w:r>
            <w:proofErr w:type="spellStart"/>
            <w:r>
              <w:t>1.73m</w:t>
            </w:r>
            <w:r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3BF5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 (23.3-55.9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DC41" w14:textId="77777777" w:rsidR="00C6106A" w:rsidRPr="00FC4529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4 (40.4-60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77093" w14:textId="77777777" w:rsidR="00C6106A" w:rsidRPr="00716D26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0</w:t>
            </w:r>
          </w:p>
        </w:tc>
      </w:tr>
    </w:tbl>
    <w:p w14:paraId="3E75A2CD" w14:textId="77777777" w:rsidR="00C6106A" w:rsidRDefault="00C6106A" w:rsidP="00C6106A">
      <w:pPr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Pr="00D955F0">
        <w:rPr>
          <w:sz w:val="20"/>
          <w:szCs w:val="20"/>
        </w:rPr>
        <w:t>12</w:t>
      </w:r>
      <w:r w:rsidRPr="00716D26">
        <w:rPr>
          <w:color w:val="FF0000"/>
          <w:sz w:val="20"/>
          <w:szCs w:val="20"/>
        </w:rPr>
        <w:t xml:space="preserve"> </w:t>
      </w:r>
      <w:r>
        <w:rPr>
          <w:sz w:val="20"/>
          <w:szCs w:val="20"/>
        </w:rPr>
        <w:t xml:space="preserve">patients of the shown population had additional pericardial effusion. </w:t>
      </w:r>
    </w:p>
    <w:p w14:paraId="41F37634" w14:textId="77777777" w:rsidR="00C6106A" w:rsidRDefault="00C6106A" w:rsidP="00C6106A">
      <w:pPr>
        <w:rPr>
          <w:sz w:val="20"/>
          <w:szCs w:val="20"/>
        </w:rPr>
      </w:pPr>
      <w:r>
        <w:rPr>
          <w:sz w:val="20"/>
          <w:szCs w:val="20"/>
        </w:rPr>
        <w:t>Continuous variables are given in mean and interquartile range.</w:t>
      </w:r>
    </w:p>
    <w:p w14:paraId="340A79AA" w14:textId="77777777" w:rsidR="00C6106A" w:rsidRPr="00A94051" w:rsidRDefault="00C6106A" w:rsidP="00C6106A">
      <w:pPr>
        <w:rPr>
          <w:sz w:val="20"/>
          <w:szCs w:val="20"/>
        </w:rPr>
      </w:pPr>
      <w:r>
        <w:rPr>
          <w:sz w:val="20"/>
          <w:szCs w:val="20"/>
        </w:rPr>
        <w:t>RV indicates right ventricle; RA, right atrium; RV-</w:t>
      </w:r>
      <w:proofErr w:type="spellStart"/>
      <w:r>
        <w:rPr>
          <w:sz w:val="20"/>
          <w:szCs w:val="20"/>
        </w:rPr>
        <w:t>GLS</w:t>
      </w:r>
      <w:proofErr w:type="spellEnd"/>
      <w:r>
        <w:rPr>
          <w:sz w:val="20"/>
          <w:szCs w:val="20"/>
        </w:rPr>
        <w:t xml:space="preserve">, right ventricular global longitudinal strain; </w:t>
      </w:r>
      <w:proofErr w:type="spellStart"/>
      <w:r>
        <w:rPr>
          <w:sz w:val="20"/>
          <w:szCs w:val="20"/>
        </w:rPr>
        <w:t>TDI</w:t>
      </w:r>
      <w:proofErr w:type="spellEnd"/>
      <w:r>
        <w:rPr>
          <w:sz w:val="20"/>
          <w:szCs w:val="20"/>
        </w:rPr>
        <w:t xml:space="preserve">, tissue Doppler index; </w:t>
      </w:r>
      <w:proofErr w:type="spellStart"/>
      <w:r>
        <w:rPr>
          <w:sz w:val="20"/>
          <w:szCs w:val="20"/>
        </w:rPr>
        <w:t>TAPSE</w:t>
      </w:r>
      <w:proofErr w:type="spellEnd"/>
      <w:r>
        <w:rPr>
          <w:sz w:val="20"/>
          <w:szCs w:val="20"/>
        </w:rPr>
        <w:t xml:space="preserve">, tricuspid annular plane systolic excursion; </w:t>
      </w:r>
      <w:proofErr w:type="spellStart"/>
      <w:r>
        <w:rPr>
          <w:sz w:val="20"/>
          <w:szCs w:val="20"/>
        </w:rPr>
        <w:t>TR</w:t>
      </w:r>
      <w:proofErr w:type="spellEnd"/>
      <w:r>
        <w:rPr>
          <w:sz w:val="20"/>
          <w:szCs w:val="20"/>
        </w:rPr>
        <w:t xml:space="preserve">, tricuspid regurgitation; </w:t>
      </w:r>
      <w:proofErr w:type="spellStart"/>
      <w:r>
        <w:rPr>
          <w:sz w:val="20"/>
          <w:szCs w:val="20"/>
        </w:rPr>
        <w:t>sPAP</w:t>
      </w:r>
      <w:proofErr w:type="spellEnd"/>
      <w:r>
        <w:rPr>
          <w:sz w:val="20"/>
          <w:szCs w:val="20"/>
        </w:rPr>
        <w:t xml:space="preserve">, systolic pulmonary artery pressure; </w:t>
      </w:r>
      <w:proofErr w:type="spellStart"/>
      <w:r>
        <w:rPr>
          <w:sz w:val="20"/>
          <w:szCs w:val="20"/>
        </w:rPr>
        <w:t>IVC</w:t>
      </w:r>
      <w:proofErr w:type="spellEnd"/>
      <w:r>
        <w:rPr>
          <w:sz w:val="20"/>
          <w:szCs w:val="20"/>
        </w:rPr>
        <w:t xml:space="preserve">, inferior vena cave; NT-pro </w:t>
      </w:r>
      <w:proofErr w:type="spellStart"/>
      <w:r>
        <w:rPr>
          <w:sz w:val="20"/>
          <w:szCs w:val="20"/>
        </w:rPr>
        <w:t>BNP</w:t>
      </w:r>
      <w:proofErr w:type="spellEnd"/>
      <w:r>
        <w:rPr>
          <w:sz w:val="20"/>
          <w:szCs w:val="20"/>
        </w:rPr>
        <w:t xml:space="preserve">, N-terminal pro brain natriuretic peptide; Gamma GT, gamma </w:t>
      </w:r>
      <w:proofErr w:type="spellStart"/>
      <w:r>
        <w:rPr>
          <w:sz w:val="20"/>
          <w:szCs w:val="20"/>
        </w:rPr>
        <w:t>glutamyltransferase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SAT</w:t>
      </w:r>
      <w:proofErr w:type="spellEnd"/>
      <w:r>
        <w:rPr>
          <w:sz w:val="20"/>
          <w:szCs w:val="20"/>
        </w:rPr>
        <w:t xml:space="preserve">, aspartate aminotransferase; </w:t>
      </w:r>
      <w:proofErr w:type="spellStart"/>
      <w:r>
        <w:rPr>
          <w:sz w:val="20"/>
          <w:szCs w:val="20"/>
        </w:rPr>
        <w:t>ALAT</w:t>
      </w:r>
      <w:proofErr w:type="spellEnd"/>
      <w:r>
        <w:rPr>
          <w:sz w:val="20"/>
          <w:szCs w:val="20"/>
        </w:rPr>
        <w:t xml:space="preserve">; alanine aminotransferase; CRP, C-reactive protein and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>, estimated glomerular filtration rate calculated by the modification of diet in renal disease (</w:t>
      </w:r>
      <w:proofErr w:type="spellStart"/>
      <w:r>
        <w:rPr>
          <w:sz w:val="20"/>
          <w:szCs w:val="20"/>
        </w:rPr>
        <w:t>MDRD</w:t>
      </w:r>
      <w:proofErr w:type="spellEnd"/>
      <w:r>
        <w:rPr>
          <w:sz w:val="20"/>
          <w:szCs w:val="20"/>
        </w:rPr>
        <w:t xml:space="preserve">) formula. </w:t>
      </w:r>
    </w:p>
    <w:p w14:paraId="10EA4142" w14:textId="77777777" w:rsidR="00C6106A" w:rsidRDefault="00C6106A" w:rsidP="00C6106A">
      <w:pPr>
        <w:rPr>
          <w:sz w:val="20"/>
          <w:szCs w:val="20"/>
        </w:rPr>
      </w:pPr>
    </w:p>
    <w:p w14:paraId="05D633EF" w14:textId="77777777" w:rsidR="00C6106A" w:rsidRDefault="00C6106A" w:rsidP="00C6106A">
      <w:pPr>
        <w:rPr>
          <w:sz w:val="20"/>
          <w:szCs w:val="20"/>
        </w:rPr>
      </w:pPr>
    </w:p>
    <w:p w14:paraId="0592F8B9" w14:textId="77777777" w:rsidR="00C6106A" w:rsidRDefault="00C6106A" w:rsidP="00C6106A">
      <w:pPr>
        <w:rPr>
          <w:sz w:val="20"/>
          <w:szCs w:val="20"/>
        </w:rPr>
      </w:pPr>
    </w:p>
    <w:p w14:paraId="2635DD0F" w14:textId="77777777" w:rsidR="00C6106A" w:rsidRDefault="00C6106A" w:rsidP="00C6106A">
      <w:pPr>
        <w:rPr>
          <w:b/>
        </w:rPr>
      </w:pPr>
    </w:p>
    <w:p w14:paraId="7B6E516D" w14:textId="77777777" w:rsidR="00C6106A" w:rsidRDefault="00C6106A" w:rsidP="00C6106A">
      <w:pPr>
        <w:rPr>
          <w:b/>
        </w:rPr>
      </w:pPr>
    </w:p>
    <w:p w14:paraId="5236BFA7" w14:textId="77777777" w:rsidR="00C6106A" w:rsidRDefault="00C6106A" w:rsidP="00C6106A">
      <w:pPr>
        <w:rPr>
          <w:b/>
        </w:rPr>
      </w:pPr>
    </w:p>
    <w:p w14:paraId="196349A7" w14:textId="77777777" w:rsidR="00C6106A" w:rsidRDefault="00C6106A" w:rsidP="00C6106A">
      <w:pPr>
        <w:rPr>
          <w:b/>
        </w:rPr>
      </w:pPr>
    </w:p>
    <w:p w14:paraId="110D594C" w14:textId="77777777" w:rsidR="00C6106A" w:rsidRDefault="00C6106A" w:rsidP="00C6106A">
      <w:pPr>
        <w:rPr>
          <w:b/>
        </w:rPr>
      </w:pPr>
    </w:p>
    <w:p w14:paraId="482772FA" w14:textId="77777777" w:rsidR="00C6106A" w:rsidRDefault="00C6106A" w:rsidP="00C6106A">
      <w:pPr>
        <w:rPr>
          <w:b/>
        </w:rPr>
      </w:pPr>
    </w:p>
    <w:p w14:paraId="2C72CDC4" w14:textId="77777777" w:rsidR="00C6106A" w:rsidRDefault="00C6106A" w:rsidP="00C6106A">
      <w:pPr>
        <w:rPr>
          <w:b/>
        </w:rPr>
      </w:pPr>
    </w:p>
    <w:p w14:paraId="4B4CB617" w14:textId="77777777" w:rsidR="00C6106A" w:rsidRDefault="00C6106A" w:rsidP="00C6106A">
      <w:pPr>
        <w:rPr>
          <w:b/>
        </w:rPr>
      </w:pPr>
    </w:p>
    <w:p w14:paraId="58F25AAF" w14:textId="77777777" w:rsidR="00C6106A" w:rsidRDefault="00C6106A" w:rsidP="00C6106A">
      <w:pPr>
        <w:rPr>
          <w:b/>
        </w:rPr>
      </w:pPr>
    </w:p>
    <w:p w14:paraId="648DCC9B" w14:textId="77777777" w:rsidR="00C6106A" w:rsidRDefault="00C6106A" w:rsidP="00C6106A">
      <w:pPr>
        <w:rPr>
          <w:b/>
        </w:rPr>
      </w:pPr>
    </w:p>
    <w:p w14:paraId="2EEF38C4" w14:textId="77777777" w:rsidR="00C6106A" w:rsidRDefault="00C6106A" w:rsidP="00C6106A">
      <w:pPr>
        <w:rPr>
          <w:b/>
        </w:rPr>
      </w:pPr>
    </w:p>
    <w:p w14:paraId="2A61849B" w14:textId="77777777" w:rsidR="00C6106A" w:rsidRDefault="00C6106A" w:rsidP="00C6106A">
      <w:pPr>
        <w:rPr>
          <w:b/>
        </w:rPr>
      </w:pPr>
    </w:p>
    <w:p w14:paraId="7A28FA22" w14:textId="77777777" w:rsidR="00C6106A" w:rsidRDefault="00C6106A" w:rsidP="00C6106A">
      <w:pPr>
        <w:rPr>
          <w:b/>
        </w:rPr>
      </w:pPr>
    </w:p>
    <w:p w14:paraId="02D08D8D" w14:textId="77777777" w:rsidR="00E06E4D" w:rsidRDefault="00E06E4D" w:rsidP="00C6106A">
      <w:pPr>
        <w:rPr>
          <w:b/>
        </w:rPr>
      </w:pPr>
    </w:p>
    <w:p w14:paraId="15D31E56" w14:textId="77777777" w:rsidR="00E06E4D" w:rsidRDefault="00E06E4D" w:rsidP="00C6106A">
      <w:pPr>
        <w:rPr>
          <w:b/>
        </w:rPr>
      </w:pPr>
    </w:p>
    <w:p w14:paraId="0C6BD55B" w14:textId="22446026" w:rsidR="00C6106A" w:rsidRPr="00AC47F8" w:rsidRDefault="00E06E4D" w:rsidP="00C6106A">
      <w:r>
        <w:rPr>
          <w:b/>
        </w:rPr>
        <w:t xml:space="preserve">Table </w:t>
      </w:r>
      <w:proofErr w:type="spellStart"/>
      <w:r>
        <w:rPr>
          <w:b/>
        </w:rPr>
        <w:t>S2</w:t>
      </w:r>
      <w:proofErr w:type="spellEnd"/>
      <w:r w:rsidR="00C6106A">
        <w:rPr>
          <w:b/>
        </w:rPr>
        <w:t xml:space="preserve">- </w:t>
      </w:r>
      <w:r w:rsidR="00C6106A" w:rsidRPr="00C86704">
        <w:t xml:space="preserve">Baseline </w:t>
      </w:r>
      <w:r w:rsidR="00C6106A">
        <w:t>echocardiographic and laboratory parameters of patients with transthyretin amyloidosis (n=85) with and without pericardial effusion*.</w:t>
      </w:r>
    </w:p>
    <w:p w14:paraId="1FE4BF08" w14:textId="77777777" w:rsidR="00C6106A" w:rsidRDefault="00C6106A" w:rsidP="00C6106A">
      <w:pPr>
        <w:rPr>
          <w:b/>
        </w:rPr>
      </w:pPr>
    </w:p>
    <w:p w14:paraId="25814783" w14:textId="77777777" w:rsidR="00C6106A" w:rsidRDefault="00C6106A" w:rsidP="00C6106A">
      <w:pPr>
        <w:rPr>
          <w:b/>
        </w:rPr>
      </w:pPr>
    </w:p>
    <w:tbl>
      <w:tblPr>
        <w:tblStyle w:val="TableGrid"/>
        <w:tblW w:w="0" w:type="auto"/>
        <w:tblInd w:w="-1026" w:type="dxa"/>
        <w:tblLook w:val="04A0" w:firstRow="1" w:lastRow="0" w:firstColumn="1" w:lastColumn="0" w:noHBand="0" w:noVBand="1"/>
      </w:tblPr>
      <w:tblGrid>
        <w:gridCol w:w="3686"/>
        <w:gridCol w:w="214"/>
        <w:gridCol w:w="2621"/>
        <w:gridCol w:w="2551"/>
        <w:gridCol w:w="1236"/>
      </w:tblGrid>
      <w:tr w:rsidR="00C6106A" w14:paraId="38905412" w14:textId="77777777" w:rsidTr="001C7EFA"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12981" w14:textId="77777777" w:rsidR="00C6106A" w:rsidRPr="00AC47F8" w:rsidRDefault="00C6106A" w:rsidP="001C7EFA">
            <w:pPr>
              <w:rPr>
                <w:b/>
                <w:i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22D8E" w14:textId="77777777" w:rsidR="00C6106A" w:rsidRDefault="00C6106A" w:rsidP="001C7EFA">
            <w:pPr>
              <w:rPr>
                <w:b/>
              </w:rPr>
            </w:pPr>
            <w:r>
              <w:rPr>
                <w:b/>
              </w:rPr>
              <w:t xml:space="preserve">No pericardial effusion </w:t>
            </w:r>
            <w:r w:rsidRPr="00974EA6">
              <w:t>(n=6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A6572" w14:textId="77777777" w:rsidR="00C6106A" w:rsidRPr="00974EA6" w:rsidRDefault="00C6106A" w:rsidP="001C7EFA">
            <w:pPr>
              <w:rPr>
                <w:b/>
              </w:rPr>
            </w:pPr>
            <w:r w:rsidRPr="00974EA6">
              <w:rPr>
                <w:b/>
              </w:rPr>
              <w:t xml:space="preserve">Pericardial effusion </w:t>
            </w:r>
            <w:r w:rsidRPr="00974EA6">
              <w:t>(n=2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9D7B" w14:textId="77777777" w:rsidR="00C6106A" w:rsidRDefault="00C6106A" w:rsidP="001C7EFA">
            <w:pPr>
              <w:rPr>
                <w:b/>
              </w:rPr>
            </w:pPr>
          </w:p>
        </w:tc>
      </w:tr>
      <w:tr w:rsidR="00C6106A" w14:paraId="441061A4" w14:textId="77777777" w:rsidTr="001C7EFA">
        <w:tc>
          <w:tcPr>
            <w:tcW w:w="65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F60EF5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  <w:r w:rsidRPr="00AC47F8">
              <w:rPr>
                <w:b/>
                <w:i/>
              </w:rPr>
              <w:t>Echocardiography</w:t>
            </w:r>
            <w:r>
              <w:rPr>
                <w:b/>
                <w:i/>
              </w:rPr>
              <w:t xml:space="preserve"> parameter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1A88D5E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14:paraId="1A442A1D" w14:textId="77777777" w:rsidR="00C6106A" w:rsidRPr="00883D34" w:rsidRDefault="00C6106A" w:rsidP="001C7EFA">
            <w:pPr>
              <w:rPr>
                <w:b/>
                <w:sz w:val="22"/>
                <w:szCs w:val="22"/>
              </w:rPr>
            </w:pPr>
          </w:p>
        </w:tc>
      </w:tr>
      <w:tr w:rsidR="00C6106A" w14:paraId="3B769B03" w14:textId="77777777" w:rsidTr="001C7EFA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37EB8E1" w14:textId="77777777" w:rsidR="00C6106A" w:rsidRPr="00AC47F8" w:rsidRDefault="00C6106A" w:rsidP="001C7EFA">
            <w:r w:rsidRPr="000010AD">
              <w:t>RV diameter</w:t>
            </w:r>
            <w:r>
              <w:t>, mm</w:t>
            </w:r>
          </w:p>
        </w:tc>
        <w:tc>
          <w:tcPr>
            <w:tcW w:w="2835" w:type="dxa"/>
            <w:gridSpan w:val="2"/>
            <w:tcBorders>
              <w:left w:val="nil"/>
              <w:bottom w:val="nil"/>
              <w:right w:val="nil"/>
            </w:tcBorders>
          </w:tcPr>
          <w:p w14:paraId="6F876395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33.0 (29.0-38.0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8042EC9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35.0 (31.0-42.0)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14:paraId="13839EFA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401</w:t>
            </w:r>
          </w:p>
        </w:tc>
      </w:tr>
      <w:tr w:rsidR="00C6106A" w14:paraId="4CDEBB22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2592C9" w14:textId="77777777" w:rsidR="00C6106A" w:rsidRPr="00AC47F8" w:rsidRDefault="00C6106A" w:rsidP="001C7EFA">
            <w:r w:rsidRPr="00974EA6">
              <w:rPr>
                <w:b/>
              </w:rPr>
              <w:t>RA length</w:t>
            </w:r>
            <w:r>
              <w:t>, m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D1AE9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59.0 (53.0-63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7E3A14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66.0 (60.0-72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86FE82" w14:textId="77777777" w:rsidR="00C6106A" w:rsidRPr="000010AD" w:rsidRDefault="00C6106A" w:rsidP="001C7EFA">
            <w:pPr>
              <w:rPr>
                <w:b/>
                <w:sz w:val="22"/>
                <w:szCs w:val="22"/>
              </w:rPr>
            </w:pPr>
            <w:r w:rsidRPr="000010AD">
              <w:rPr>
                <w:b/>
                <w:sz w:val="22"/>
                <w:szCs w:val="22"/>
              </w:rPr>
              <w:t>0.003</w:t>
            </w:r>
          </w:p>
        </w:tc>
      </w:tr>
      <w:tr w:rsidR="00C6106A" w14:paraId="42D7DBB3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7BDF580" w14:textId="77777777" w:rsidR="00C6106A" w:rsidRPr="00AC47F8" w:rsidRDefault="00C6106A" w:rsidP="001C7EFA">
            <w:r w:rsidRPr="00974EA6">
              <w:t>RV strain basal</w:t>
            </w:r>
            <w:r>
              <w:t>, -%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FE36C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14.0 (21.0-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44A1B7" w14:textId="77777777" w:rsidR="00C6106A" w:rsidRPr="00B84FAD" w:rsidRDefault="00C6106A" w:rsidP="001C7EFA">
            <w:pPr>
              <w:rPr>
                <w:sz w:val="22"/>
                <w:szCs w:val="22"/>
              </w:rPr>
            </w:pPr>
            <w:r w:rsidRPr="00B84FAD">
              <w:rPr>
                <w:sz w:val="22"/>
                <w:szCs w:val="22"/>
              </w:rPr>
              <w:t>15.0 (20.0-1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FCD083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828</w:t>
            </w:r>
          </w:p>
        </w:tc>
      </w:tr>
      <w:tr w:rsidR="00C6106A" w14:paraId="7412D66F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143F03" w14:textId="77777777" w:rsidR="00C6106A" w:rsidRDefault="00C6106A" w:rsidP="001C7EFA">
            <w:r w:rsidRPr="00974EA6">
              <w:t>RV strain mid</w:t>
            </w:r>
            <w:r>
              <w:t>, -%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23FE4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5.0 (21.0-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19D396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8.0 (19.0-1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5D6FF75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960</w:t>
            </w:r>
          </w:p>
        </w:tc>
      </w:tr>
      <w:tr w:rsidR="00C6106A" w14:paraId="3AA4EC1E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B9639A" w14:textId="77777777" w:rsidR="00C6106A" w:rsidRPr="008715A1" w:rsidRDefault="00C6106A" w:rsidP="001C7EFA">
            <w:r w:rsidRPr="008715A1">
              <w:t>RV strain apical, -%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EC76A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7.0 (21.0-1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A4F762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6.0 (20.0-11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CB36E8C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475</w:t>
            </w:r>
          </w:p>
        </w:tc>
      </w:tr>
      <w:tr w:rsidR="00C6106A" w14:paraId="0E3A785D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4030D18" w14:textId="77777777" w:rsidR="00C6106A" w:rsidRPr="00FC4529" w:rsidRDefault="00C6106A" w:rsidP="001C7EFA">
            <w:r w:rsidRPr="009A08E0">
              <w:t xml:space="preserve">RV- </w:t>
            </w:r>
            <w:proofErr w:type="spellStart"/>
            <w:r w:rsidRPr="009A08E0">
              <w:t>GLS</w:t>
            </w:r>
            <w:proofErr w:type="spellEnd"/>
            <w:r w:rsidRPr="00FC4529">
              <w:t>, -%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A3585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4.3 (21.0-1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842D6B" w14:textId="77777777" w:rsidR="00C6106A" w:rsidRPr="008715A1" w:rsidRDefault="00C6106A" w:rsidP="001C7EFA">
            <w:pPr>
              <w:rPr>
                <w:sz w:val="22"/>
                <w:szCs w:val="22"/>
              </w:rPr>
            </w:pPr>
            <w:r w:rsidRPr="008715A1">
              <w:rPr>
                <w:sz w:val="22"/>
                <w:szCs w:val="22"/>
              </w:rPr>
              <w:t>17.3 (19.0-1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5CF569C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823</w:t>
            </w:r>
          </w:p>
        </w:tc>
      </w:tr>
      <w:tr w:rsidR="00C6106A" w14:paraId="03819E5D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284B84" w14:textId="77777777" w:rsidR="00C6106A" w:rsidRDefault="00C6106A" w:rsidP="001C7EFA">
            <w:r>
              <w:t xml:space="preserve">RV- </w:t>
            </w:r>
            <w:proofErr w:type="spellStart"/>
            <w:r>
              <w:t>TDI</w:t>
            </w:r>
            <w:proofErr w:type="spellEnd"/>
            <w:r>
              <w:t>, m/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60EF3" w14:textId="77777777" w:rsidR="00C6106A" w:rsidRPr="009B5EBA" w:rsidRDefault="00C6106A" w:rsidP="001C7EFA">
            <w:pPr>
              <w:rPr>
                <w:sz w:val="22"/>
                <w:szCs w:val="22"/>
              </w:rPr>
            </w:pPr>
            <w:r w:rsidRPr="009B5EBA">
              <w:rPr>
                <w:sz w:val="22"/>
                <w:szCs w:val="22"/>
              </w:rPr>
              <w:t>0.10 (0.09-0.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D84DD4" w14:textId="77777777" w:rsidR="00C6106A" w:rsidRPr="009B5EBA" w:rsidRDefault="00C6106A" w:rsidP="001C7EFA">
            <w:pPr>
              <w:rPr>
                <w:sz w:val="22"/>
                <w:szCs w:val="22"/>
              </w:rPr>
            </w:pPr>
            <w:r w:rsidRPr="009B5EBA">
              <w:rPr>
                <w:sz w:val="22"/>
                <w:szCs w:val="22"/>
              </w:rPr>
              <w:t>0.10 (0.07-0.1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12E97C7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645</w:t>
            </w:r>
          </w:p>
        </w:tc>
      </w:tr>
      <w:tr w:rsidR="00C6106A" w14:paraId="62740C7A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EA50CEF" w14:textId="77777777" w:rsidR="00C6106A" w:rsidRDefault="00C6106A" w:rsidP="001C7EFA">
            <w:proofErr w:type="spellStart"/>
            <w:r>
              <w:t>TAPSE</w:t>
            </w:r>
            <w:proofErr w:type="spellEnd"/>
            <w:r>
              <w:t>, m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DFAAD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17.0 (13.0-1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B68E20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15.0 (11.0-19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6771BD8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406</w:t>
            </w:r>
          </w:p>
        </w:tc>
      </w:tr>
      <w:tr w:rsidR="00C6106A" w14:paraId="4266C5B0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0F8A73" w14:textId="77777777" w:rsidR="00C6106A" w:rsidRDefault="00C6106A" w:rsidP="001C7EFA">
            <w:proofErr w:type="spellStart"/>
            <w:r>
              <w:t>TR</w:t>
            </w:r>
            <w:proofErr w:type="spellEnd"/>
            <w:r>
              <w:t xml:space="preserve"> velocity, m/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F275C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2.9 (2.6-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5B623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2.8 (2.7-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2B91BA7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606</w:t>
            </w:r>
          </w:p>
        </w:tc>
      </w:tr>
      <w:tr w:rsidR="00C6106A" w14:paraId="2516EFD1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BAB9B1" w14:textId="77777777" w:rsidR="00C6106A" w:rsidRDefault="00C6106A" w:rsidP="001C7EFA">
            <w:proofErr w:type="spellStart"/>
            <w:r>
              <w:t>sPAP</w:t>
            </w:r>
            <w:proofErr w:type="spellEnd"/>
            <w:r>
              <w:t>, mmH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2A373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43.0 (35.0-5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F55F33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41.0 (37.0-58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551FB00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918</w:t>
            </w:r>
          </w:p>
        </w:tc>
      </w:tr>
      <w:tr w:rsidR="00C6106A" w14:paraId="302A2730" w14:textId="77777777" w:rsidTr="001C7EFA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ADCF8" w14:textId="77777777" w:rsidR="00C6106A" w:rsidRDefault="00C6106A" w:rsidP="001C7EFA">
            <w:proofErr w:type="spellStart"/>
            <w:r w:rsidRPr="00974EA6">
              <w:rPr>
                <w:b/>
              </w:rPr>
              <w:t>IVC</w:t>
            </w:r>
            <w:proofErr w:type="spellEnd"/>
            <w:r w:rsidRPr="00974EA6">
              <w:rPr>
                <w:b/>
              </w:rPr>
              <w:t xml:space="preserve"> diameter</w:t>
            </w:r>
            <w:r>
              <w:t>, mm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C1133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21.0 (17.0-23.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CBC27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 w:rsidRPr="00007023">
              <w:rPr>
                <w:sz w:val="22"/>
                <w:szCs w:val="22"/>
              </w:rPr>
              <w:t>21.0 (18.0-28.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AE9DA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 w:rsidRPr="000010AD">
              <w:rPr>
                <w:sz w:val="22"/>
                <w:szCs w:val="22"/>
              </w:rPr>
              <w:t>0.230</w:t>
            </w:r>
          </w:p>
        </w:tc>
      </w:tr>
      <w:tr w:rsidR="00C6106A" w14:paraId="07394CA3" w14:textId="77777777" w:rsidTr="001C7EFA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E31DB" w14:textId="77777777" w:rsidR="00C6106A" w:rsidRPr="00974EA6" w:rsidRDefault="00C6106A" w:rsidP="001C7EFA">
            <w:pPr>
              <w:rPr>
                <w:b/>
              </w:rPr>
            </w:pPr>
            <w:r w:rsidRPr="00004E61">
              <w:rPr>
                <w:b/>
                <w:i/>
              </w:rPr>
              <w:t>Laboratory paramete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B7B18" w14:textId="77777777" w:rsidR="00C6106A" w:rsidRPr="00007023" w:rsidRDefault="00C6106A" w:rsidP="001C7EFA">
            <w:pPr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E2E12" w14:textId="77777777" w:rsidR="00C6106A" w:rsidRPr="00007023" w:rsidRDefault="00C6106A" w:rsidP="001C7EFA">
            <w:pPr>
              <w:rPr>
                <w:sz w:val="22"/>
                <w:szCs w:val="22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A472D" w14:textId="77777777" w:rsidR="00C6106A" w:rsidRPr="000010AD" w:rsidRDefault="00C6106A" w:rsidP="001C7EFA">
            <w:pPr>
              <w:rPr>
                <w:sz w:val="22"/>
                <w:szCs w:val="22"/>
              </w:rPr>
            </w:pPr>
          </w:p>
        </w:tc>
      </w:tr>
      <w:tr w:rsidR="00C6106A" w14:paraId="2CB75DC1" w14:textId="77777777" w:rsidTr="001C7EFA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DC109" w14:textId="77777777" w:rsidR="00C6106A" w:rsidRPr="00004E61" w:rsidRDefault="00C6106A" w:rsidP="001C7EFA">
            <w:pPr>
              <w:rPr>
                <w:b/>
                <w:i/>
              </w:rPr>
            </w:pPr>
            <w:r w:rsidRPr="00513419">
              <w:rPr>
                <w:b/>
              </w:rPr>
              <w:t xml:space="preserve">NT-pro </w:t>
            </w:r>
            <w:proofErr w:type="spellStart"/>
            <w:r w:rsidRPr="00513419">
              <w:rPr>
                <w:b/>
              </w:rPr>
              <w:t>BNP</w:t>
            </w:r>
            <w:proofErr w:type="spellEnd"/>
            <w:r>
              <w:t xml:space="preserve">, </w:t>
            </w:r>
            <w:proofErr w:type="spellStart"/>
            <w:r>
              <w:t>pg</w:t>
            </w:r>
            <w:proofErr w:type="spellEnd"/>
            <w:r>
              <w:t>/m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35C79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8.0 (999.5.0-3973.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F5E81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4.5 (1825.0-6714.0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95ED1" w14:textId="77777777" w:rsidR="00C6106A" w:rsidRPr="00513419" w:rsidRDefault="00C6106A" w:rsidP="001C7EFA">
            <w:pPr>
              <w:rPr>
                <w:b/>
                <w:sz w:val="22"/>
                <w:szCs w:val="22"/>
              </w:rPr>
            </w:pPr>
            <w:r w:rsidRPr="00513419">
              <w:rPr>
                <w:b/>
                <w:sz w:val="22"/>
                <w:szCs w:val="22"/>
              </w:rPr>
              <w:t>0.049</w:t>
            </w:r>
          </w:p>
        </w:tc>
      </w:tr>
      <w:tr w:rsidR="00C6106A" w14:paraId="7A40687C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948930" w14:textId="77777777" w:rsidR="00C6106A" w:rsidRDefault="00C6106A" w:rsidP="001C7EFA">
            <w:r w:rsidRPr="00513419">
              <w:rPr>
                <w:b/>
              </w:rPr>
              <w:t>Troponin T</w:t>
            </w:r>
            <w:r>
              <w:t>, ng/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FA246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 (28.0-68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E114E0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 (40.0-97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2EA86C2" w14:textId="77777777" w:rsidR="00C6106A" w:rsidRPr="00513419" w:rsidRDefault="00C6106A" w:rsidP="001C7EFA">
            <w:pPr>
              <w:rPr>
                <w:b/>
                <w:sz w:val="22"/>
                <w:szCs w:val="22"/>
              </w:rPr>
            </w:pPr>
            <w:r w:rsidRPr="00513419">
              <w:rPr>
                <w:b/>
                <w:sz w:val="22"/>
                <w:szCs w:val="22"/>
              </w:rPr>
              <w:t>0.043</w:t>
            </w:r>
          </w:p>
        </w:tc>
      </w:tr>
      <w:tr w:rsidR="00C6106A" w14:paraId="536CAF75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F55D1B" w14:textId="77777777" w:rsidR="00C6106A" w:rsidRDefault="00C6106A" w:rsidP="001C7EFA">
            <w:r>
              <w:t>Gamma GT, U/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1892F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0 (32.0-13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F8A8A4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5 (47.0-140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E6A69E0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0</w:t>
            </w:r>
          </w:p>
        </w:tc>
      </w:tr>
      <w:tr w:rsidR="00C6106A" w14:paraId="3DBAD7E9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9409BA" w14:textId="77777777" w:rsidR="00C6106A" w:rsidRDefault="00C6106A" w:rsidP="001C7EFA">
            <w:proofErr w:type="spellStart"/>
            <w:r>
              <w:t>ASAT</w:t>
            </w:r>
            <w:proofErr w:type="spellEnd"/>
            <w:r>
              <w:t>, U/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5DF77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 (24.0-3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9AA93B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0 (24.0-35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05AFD7A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</w:tr>
      <w:tr w:rsidR="00C6106A" w14:paraId="6696C8F6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3F9CE07" w14:textId="77777777" w:rsidR="00C6106A" w:rsidRDefault="00C6106A" w:rsidP="001C7EFA">
            <w:proofErr w:type="spellStart"/>
            <w:r>
              <w:t>ALAT</w:t>
            </w:r>
            <w:proofErr w:type="spellEnd"/>
            <w:r>
              <w:t>, U/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1B63C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 (18.0-3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9917E0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 (22.0-36.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835E4CA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</w:tr>
      <w:tr w:rsidR="00C6106A" w14:paraId="7A2B958A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1A86C52" w14:textId="77777777" w:rsidR="00C6106A" w:rsidRDefault="00C6106A" w:rsidP="001C7EFA">
            <w:r>
              <w:t>Albumin, U/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04F4A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3 (38.7-45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FED15B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4 (36.5-4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EB2531E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</w:t>
            </w:r>
          </w:p>
        </w:tc>
      </w:tr>
      <w:tr w:rsidR="00C6106A" w14:paraId="76B6CAD8" w14:textId="77777777" w:rsidTr="001C7EFA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514C1B2" w14:textId="77777777" w:rsidR="00C6106A" w:rsidRDefault="00C6106A" w:rsidP="001C7EFA">
            <w:r>
              <w:t>CRP, mg/dl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7BF87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(0.1-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5B6D3F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 (0.1-0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637ABD23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</w:tr>
      <w:tr w:rsidR="00C6106A" w14:paraId="2F567645" w14:textId="77777777" w:rsidTr="001C7EFA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0A638" w14:textId="77777777" w:rsidR="00C6106A" w:rsidRDefault="00C6106A" w:rsidP="001C7EFA">
            <w:proofErr w:type="spellStart"/>
            <w:r>
              <w:t>eGFR</w:t>
            </w:r>
            <w:proofErr w:type="spellEnd"/>
            <w:r>
              <w:t>, mL/min/</w:t>
            </w:r>
            <w:proofErr w:type="spellStart"/>
            <w:r>
              <w:t>1.73m</w:t>
            </w:r>
            <w:r>
              <w:rPr>
                <w:vertAlign w:val="superscript"/>
              </w:rPr>
              <w:t>2</w:t>
            </w:r>
            <w:proofErr w:type="spellEnd"/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5A5F6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 (43.1-70.7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8C42" w14:textId="77777777" w:rsidR="00C6106A" w:rsidRPr="00007023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3 (43.2-88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D9B29" w14:textId="77777777" w:rsidR="00C6106A" w:rsidRPr="000010AD" w:rsidRDefault="00C6106A" w:rsidP="001C7EF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9</w:t>
            </w:r>
          </w:p>
        </w:tc>
      </w:tr>
    </w:tbl>
    <w:p w14:paraId="23041101" w14:textId="77777777" w:rsidR="00C6106A" w:rsidRDefault="00C6106A" w:rsidP="00C6106A">
      <w:pPr>
        <w:rPr>
          <w:sz w:val="20"/>
          <w:szCs w:val="20"/>
        </w:rPr>
      </w:pPr>
      <w:r w:rsidRPr="00974EA6">
        <w:rPr>
          <w:sz w:val="20"/>
          <w:szCs w:val="20"/>
        </w:rPr>
        <w:t>* 12 patients</w:t>
      </w:r>
      <w:r>
        <w:rPr>
          <w:sz w:val="20"/>
          <w:szCs w:val="20"/>
        </w:rPr>
        <w:t xml:space="preserve"> of the shown population had additional pericardial effusion. </w:t>
      </w:r>
    </w:p>
    <w:p w14:paraId="6E0D2854" w14:textId="77777777" w:rsidR="00C6106A" w:rsidRDefault="00C6106A" w:rsidP="00C6106A">
      <w:pPr>
        <w:rPr>
          <w:sz w:val="20"/>
          <w:szCs w:val="20"/>
        </w:rPr>
      </w:pPr>
      <w:r>
        <w:rPr>
          <w:sz w:val="20"/>
          <w:szCs w:val="20"/>
        </w:rPr>
        <w:t>Continuous variables are given in mean and interquartile range.</w:t>
      </w:r>
    </w:p>
    <w:p w14:paraId="09D11DF9" w14:textId="77777777" w:rsidR="00C6106A" w:rsidRPr="00A94051" w:rsidRDefault="00C6106A" w:rsidP="00C6106A">
      <w:pPr>
        <w:rPr>
          <w:sz w:val="20"/>
          <w:szCs w:val="20"/>
        </w:rPr>
      </w:pPr>
      <w:r>
        <w:rPr>
          <w:sz w:val="20"/>
          <w:szCs w:val="20"/>
        </w:rPr>
        <w:t>RV indicates right ventricle; RA, right atrium; RV-</w:t>
      </w:r>
      <w:proofErr w:type="spellStart"/>
      <w:r>
        <w:rPr>
          <w:sz w:val="20"/>
          <w:szCs w:val="20"/>
        </w:rPr>
        <w:t>GLS</w:t>
      </w:r>
      <w:proofErr w:type="spellEnd"/>
      <w:r>
        <w:rPr>
          <w:sz w:val="20"/>
          <w:szCs w:val="20"/>
        </w:rPr>
        <w:t xml:space="preserve">, right ventricular global longitudinal strain; </w:t>
      </w:r>
      <w:proofErr w:type="spellStart"/>
      <w:r>
        <w:rPr>
          <w:sz w:val="20"/>
          <w:szCs w:val="20"/>
        </w:rPr>
        <w:t>TDI</w:t>
      </w:r>
      <w:proofErr w:type="spellEnd"/>
      <w:r>
        <w:rPr>
          <w:sz w:val="20"/>
          <w:szCs w:val="20"/>
        </w:rPr>
        <w:t xml:space="preserve">, tissue Doppler index; </w:t>
      </w:r>
      <w:proofErr w:type="spellStart"/>
      <w:r>
        <w:rPr>
          <w:sz w:val="20"/>
          <w:szCs w:val="20"/>
        </w:rPr>
        <w:t>TAPSE</w:t>
      </w:r>
      <w:proofErr w:type="spellEnd"/>
      <w:r>
        <w:rPr>
          <w:sz w:val="20"/>
          <w:szCs w:val="20"/>
        </w:rPr>
        <w:t xml:space="preserve">, tricuspid annular plane systolic excursion; </w:t>
      </w:r>
      <w:proofErr w:type="spellStart"/>
      <w:r>
        <w:rPr>
          <w:sz w:val="20"/>
          <w:szCs w:val="20"/>
        </w:rPr>
        <w:t>TR</w:t>
      </w:r>
      <w:proofErr w:type="spellEnd"/>
      <w:r>
        <w:rPr>
          <w:sz w:val="20"/>
          <w:szCs w:val="20"/>
        </w:rPr>
        <w:t xml:space="preserve">, tricuspid regurgitation; </w:t>
      </w:r>
      <w:proofErr w:type="spellStart"/>
      <w:r>
        <w:rPr>
          <w:sz w:val="20"/>
          <w:szCs w:val="20"/>
        </w:rPr>
        <w:t>sPAP</w:t>
      </w:r>
      <w:proofErr w:type="spellEnd"/>
      <w:r>
        <w:rPr>
          <w:sz w:val="20"/>
          <w:szCs w:val="20"/>
        </w:rPr>
        <w:t xml:space="preserve">, systolic pulmonary artery pressure; </w:t>
      </w:r>
      <w:proofErr w:type="spellStart"/>
      <w:r>
        <w:rPr>
          <w:sz w:val="20"/>
          <w:szCs w:val="20"/>
        </w:rPr>
        <w:t>IVC</w:t>
      </w:r>
      <w:proofErr w:type="spellEnd"/>
      <w:r>
        <w:rPr>
          <w:sz w:val="20"/>
          <w:szCs w:val="20"/>
        </w:rPr>
        <w:t xml:space="preserve">, inferior vena cave; NT-pro </w:t>
      </w:r>
      <w:proofErr w:type="spellStart"/>
      <w:r>
        <w:rPr>
          <w:sz w:val="20"/>
          <w:szCs w:val="20"/>
        </w:rPr>
        <w:t>BNP</w:t>
      </w:r>
      <w:proofErr w:type="spellEnd"/>
      <w:r>
        <w:rPr>
          <w:sz w:val="20"/>
          <w:szCs w:val="20"/>
        </w:rPr>
        <w:t xml:space="preserve">, N-terminal pro brain natriuretic peptide; Gamma GT, gamma </w:t>
      </w:r>
      <w:proofErr w:type="spellStart"/>
      <w:r>
        <w:rPr>
          <w:sz w:val="20"/>
          <w:szCs w:val="20"/>
        </w:rPr>
        <w:t>glutamyltransferase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ASAT</w:t>
      </w:r>
      <w:proofErr w:type="spellEnd"/>
      <w:r>
        <w:rPr>
          <w:sz w:val="20"/>
          <w:szCs w:val="20"/>
        </w:rPr>
        <w:t xml:space="preserve">, aspartate aminotransferase; </w:t>
      </w:r>
      <w:proofErr w:type="spellStart"/>
      <w:r>
        <w:rPr>
          <w:sz w:val="20"/>
          <w:szCs w:val="20"/>
        </w:rPr>
        <w:t>ALAT</w:t>
      </w:r>
      <w:proofErr w:type="spellEnd"/>
      <w:r>
        <w:rPr>
          <w:sz w:val="20"/>
          <w:szCs w:val="20"/>
        </w:rPr>
        <w:t xml:space="preserve">; alanine aminotransferase; CRP, C-reactive protein and </w:t>
      </w:r>
      <w:proofErr w:type="spellStart"/>
      <w:r>
        <w:rPr>
          <w:sz w:val="20"/>
          <w:szCs w:val="20"/>
        </w:rPr>
        <w:t>eGFR</w:t>
      </w:r>
      <w:proofErr w:type="spellEnd"/>
      <w:r>
        <w:rPr>
          <w:sz w:val="20"/>
          <w:szCs w:val="20"/>
        </w:rPr>
        <w:t>, estimated glomerular filtration rate calculated by the modification of diet in renal disease (</w:t>
      </w:r>
      <w:proofErr w:type="spellStart"/>
      <w:r>
        <w:rPr>
          <w:sz w:val="20"/>
          <w:szCs w:val="20"/>
        </w:rPr>
        <w:t>MDRD</w:t>
      </w:r>
      <w:proofErr w:type="spellEnd"/>
      <w:r>
        <w:rPr>
          <w:sz w:val="20"/>
          <w:szCs w:val="20"/>
        </w:rPr>
        <w:t xml:space="preserve">) formula. </w:t>
      </w:r>
    </w:p>
    <w:p w14:paraId="725C7AB7" w14:textId="77777777" w:rsidR="00C6106A" w:rsidRDefault="00C6106A" w:rsidP="00C6106A">
      <w:pPr>
        <w:rPr>
          <w:b/>
        </w:rPr>
      </w:pPr>
    </w:p>
    <w:p w14:paraId="60DCB072" w14:textId="77777777" w:rsidR="00C6106A" w:rsidRDefault="00C6106A" w:rsidP="00C6106A">
      <w:pPr>
        <w:rPr>
          <w:b/>
        </w:rPr>
      </w:pPr>
    </w:p>
    <w:p w14:paraId="64878885" w14:textId="77777777" w:rsidR="008E5B03" w:rsidRDefault="008E5B03" w:rsidP="008E5B03">
      <w:pPr>
        <w:rPr>
          <w:b/>
        </w:rPr>
      </w:pPr>
    </w:p>
    <w:p w14:paraId="73263A43" w14:textId="77777777" w:rsidR="008E5B03" w:rsidRDefault="008E5B03" w:rsidP="00395311">
      <w:pPr>
        <w:rPr>
          <w:b/>
        </w:rPr>
      </w:pPr>
    </w:p>
    <w:p w14:paraId="1C96010C" w14:textId="77777777" w:rsidR="008E5B03" w:rsidRDefault="008E5B03" w:rsidP="00395311">
      <w:pPr>
        <w:rPr>
          <w:b/>
        </w:rPr>
      </w:pPr>
    </w:p>
    <w:p w14:paraId="4A16B1AF" w14:textId="77777777" w:rsidR="00454E6C" w:rsidRDefault="00454E6C" w:rsidP="00454E6C">
      <w:pPr>
        <w:rPr>
          <w:sz w:val="20"/>
          <w:szCs w:val="20"/>
        </w:rPr>
      </w:pPr>
    </w:p>
    <w:p w14:paraId="038B437C" w14:textId="77777777" w:rsidR="008E5B03" w:rsidRDefault="008E5B03" w:rsidP="00395311">
      <w:pPr>
        <w:rPr>
          <w:b/>
        </w:rPr>
      </w:pPr>
    </w:p>
    <w:p w14:paraId="10A8ACF0" w14:textId="77777777" w:rsidR="008E5B03" w:rsidRDefault="008E5B03" w:rsidP="00395311">
      <w:pPr>
        <w:rPr>
          <w:b/>
        </w:rPr>
      </w:pPr>
    </w:p>
    <w:p w14:paraId="31FF3234" w14:textId="77777777" w:rsidR="008E5B03" w:rsidRDefault="008E5B03" w:rsidP="00395311">
      <w:pPr>
        <w:rPr>
          <w:b/>
        </w:rPr>
      </w:pPr>
    </w:p>
    <w:p w14:paraId="2635C584" w14:textId="77777777" w:rsidR="008E5B03" w:rsidRDefault="008E5B03" w:rsidP="00395311">
      <w:pPr>
        <w:rPr>
          <w:b/>
        </w:rPr>
      </w:pPr>
    </w:p>
    <w:p w14:paraId="77E71D82" w14:textId="77777777" w:rsidR="008E5B03" w:rsidRDefault="008E5B03" w:rsidP="00395311">
      <w:pPr>
        <w:rPr>
          <w:b/>
        </w:rPr>
      </w:pPr>
    </w:p>
    <w:p w14:paraId="78640C25" w14:textId="77777777" w:rsidR="008E5B03" w:rsidRDefault="008E5B03" w:rsidP="00395311">
      <w:pPr>
        <w:rPr>
          <w:b/>
        </w:rPr>
      </w:pPr>
    </w:p>
    <w:p w14:paraId="3132D477" w14:textId="77777777" w:rsidR="008E5B03" w:rsidRDefault="008E5B03" w:rsidP="00395311">
      <w:pPr>
        <w:rPr>
          <w:b/>
        </w:rPr>
      </w:pPr>
    </w:p>
    <w:p w14:paraId="060D97CD" w14:textId="77777777" w:rsidR="008E5B03" w:rsidRDefault="008E5B03" w:rsidP="00395311">
      <w:pPr>
        <w:rPr>
          <w:b/>
        </w:rPr>
      </w:pPr>
    </w:p>
    <w:p w14:paraId="52853A49" w14:textId="77777777" w:rsidR="008E5B03" w:rsidRDefault="008E5B03" w:rsidP="00395311">
      <w:pPr>
        <w:rPr>
          <w:b/>
        </w:rPr>
      </w:pPr>
    </w:p>
    <w:p w14:paraId="5C19DFCE" w14:textId="77777777" w:rsidR="008E5B03" w:rsidRDefault="008E5B03" w:rsidP="00395311">
      <w:pPr>
        <w:rPr>
          <w:b/>
        </w:rPr>
      </w:pPr>
    </w:p>
    <w:p w14:paraId="67ABC125" w14:textId="77777777" w:rsidR="008E5B03" w:rsidRDefault="008E5B03" w:rsidP="00395311">
      <w:pPr>
        <w:rPr>
          <w:b/>
        </w:rPr>
      </w:pPr>
    </w:p>
    <w:p w14:paraId="431D8414" w14:textId="77777777" w:rsidR="008E5B03" w:rsidRDefault="008E5B03" w:rsidP="00395311">
      <w:pPr>
        <w:rPr>
          <w:b/>
        </w:rPr>
      </w:pPr>
    </w:p>
    <w:p w14:paraId="5E60D2B9" w14:textId="77777777" w:rsidR="008E5B03" w:rsidRDefault="008E5B03" w:rsidP="00395311">
      <w:pPr>
        <w:rPr>
          <w:b/>
        </w:rPr>
      </w:pPr>
    </w:p>
    <w:p w14:paraId="4380ECC8" w14:textId="77777777" w:rsidR="008E5B03" w:rsidRDefault="008E5B03" w:rsidP="00395311">
      <w:pPr>
        <w:rPr>
          <w:b/>
        </w:rPr>
      </w:pPr>
    </w:p>
    <w:p w14:paraId="44088BDF" w14:textId="77777777" w:rsidR="008E5B03" w:rsidRDefault="008E5B03" w:rsidP="00395311">
      <w:pPr>
        <w:rPr>
          <w:b/>
        </w:rPr>
      </w:pPr>
    </w:p>
    <w:p w14:paraId="16EAD456" w14:textId="77777777" w:rsidR="008E5B03" w:rsidRDefault="008E5B03" w:rsidP="00395311">
      <w:pPr>
        <w:rPr>
          <w:b/>
        </w:rPr>
      </w:pPr>
    </w:p>
    <w:p w14:paraId="49E0B76A" w14:textId="77777777" w:rsidR="008E5B03" w:rsidRDefault="008E5B03" w:rsidP="00395311">
      <w:pPr>
        <w:rPr>
          <w:b/>
        </w:rPr>
      </w:pPr>
    </w:p>
    <w:p w14:paraId="4CE944FC" w14:textId="77777777" w:rsidR="008E5B03" w:rsidRDefault="008E5B03" w:rsidP="00395311">
      <w:pPr>
        <w:rPr>
          <w:b/>
        </w:rPr>
      </w:pPr>
    </w:p>
    <w:p w14:paraId="2C084B78" w14:textId="77777777" w:rsidR="008E5B03" w:rsidRDefault="008E5B03" w:rsidP="00395311">
      <w:pPr>
        <w:rPr>
          <w:b/>
        </w:rPr>
      </w:pPr>
    </w:p>
    <w:p w14:paraId="5543FEDA" w14:textId="77777777" w:rsidR="008E5B03" w:rsidRDefault="008E5B03" w:rsidP="00395311">
      <w:pPr>
        <w:rPr>
          <w:b/>
        </w:rPr>
      </w:pPr>
    </w:p>
    <w:p w14:paraId="2C94DD3E" w14:textId="77777777" w:rsidR="008E5B03" w:rsidRDefault="008E5B03" w:rsidP="00395311">
      <w:pPr>
        <w:rPr>
          <w:b/>
        </w:rPr>
      </w:pPr>
    </w:p>
    <w:p w14:paraId="65F86A83" w14:textId="77777777" w:rsidR="008E5B03" w:rsidRDefault="008E5B03" w:rsidP="00395311">
      <w:pPr>
        <w:rPr>
          <w:b/>
        </w:rPr>
      </w:pPr>
    </w:p>
    <w:p w14:paraId="061B1F60" w14:textId="77777777" w:rsidR="008E5B03" w:rsidRDefault="008E5B03" w:rsidP="00395311">
      <w:pPr>
        <w:rPr>
          <w:b/>
        </w:rPr>
      </w:pPr>
    </w:p>
    <w:p w14:paraId="598F5C0C" w14:textId="77777777" w:rsidR="008E5B03" w:rsidRDefault="008E5B03" w:rsidP="00395311">
      <w:pPr>
        <w:rPr>
          <w:b/>
        </w:rPr>
      </w:pPr>
    </w:p>
    <w:p w14:paraId="6BCB1EB6" w14:textId="77777777" w:rsidR="008E5B03" w:rsidRDefault="008E5B03" w:rsidP="00395311">
      <w:pPr>
        <w:rPr>
          <w:b/>
        </w:rPr>
      </w:pPr>
    </w:p>
    <w:p w14:paraId="20EE00A5" w14:textId="77777777" w:rsidR="00395311" w:rsidRDefault="00395311" w:rsidP="00395311">
      <w:pPr>
        <w:rPr>
          <w:sz w:val="20"/>
          <w:szCs w:val="20"/>
        </w:rPr>
      </w:pPr>
    </w:p>
    <w:sectPr w:rsidR="00395311" w:rsidSect="004B34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311"/>
    <w:rsid w:val="000010AD"/>
    <w:rsid w:val="00007023"/>
    <w:rsid w:val="00012608"/>
    <w:rsid w:val="00077680"/>
    <w:rsid w:val="000B06BF"/>
    <w:rsid w:val="000B73E9"/>
    <w:rsid w:val="00105667"/>
    <w:rsid w:val="001A7C22"/>
    <w:rsid w:val="00217F81"/>
    <w:rsid w:val="00237522"/>
    <w:rsid w:val="00241C9E"/>
    <w:rsid w:val="0029596C"/>
    <w:rsid w:val="00297701"/>
    <w:rsid w:val="002C075A"/>
    <w:rsid w:val="003165FB"/>
    <w:rsid w:val="00346722"/>
    <w:rsid w:val="00395311"/>
    <w:rsid w:val="00454E6C"/>
    <w:rsid w:val="00467027"/>
    <w:rsid w:val="004B34B6"/>
    <w:rsid w:val="00525377"/>
    <w:rsid w:val="0053682F"/>
    <w:rsid w:val="005A68F0"/>
    <w:rsid w:val="005C15C2"/>
    <w:rsid w:val="006A0C74"/>
    <w:rsid w:val="006A2529"/>
    <w:rsid w:val="006F67E8"/>
    <w:rsid w:val="00716D26"/>
    <w:rsid w:val="007206C6"/>
    <w:rsid w:val="00721033"/>
    <w:rsid w:val="00741D6A"/>
    <w:rsid w:val="007A15C7"/>
    <w:rsid w:val="007C57F3"/>
    <w:rsid w:val="007C5A78"/>
    <w:rsid w:val="00824AA8"/>
    <w:rsid w:val="008715A1"/>
    <w:rsid w:val="008836E9"/>
    <w:rsid w:val="0089367E"/>
    <w:rsid w:val="008C2B53"/>
    <w:rsid w:val="008E5B03"/>
    <w:rsid w:val="00974EA6"/>
    <w:rsid w:val="00992552"/>
    <w:rsid w:val="009B5069"/>
    <w:rsid w:val="009B5EBA"/>
    <w:rsid w:val="009C3450"/>
    <w:rsid w:val="00A57A05"/>
    <w:rsid w:val="00B113B1"/>
    <w:rsid w:val="00B776B5"/>
    <w:rsid w:val="00B8496E"/>
    <w:rsid w:val="00B84FAD"/>
    <w:rsid w:val="00C01487"/>
    <w:rsid w:val="00C125F5"/>
    <w:rsid w:val="00C1387C"/>
    <w:rsid w:val="00C6106A"/>
    <w:rsid w:val="00C82799"/>
    <w:rsid w:val="00D2722B"/>
    <w:rsid w:val="00D955F0"/>
    <w:rsid w:val="00DC4DA8"/>
    <w:rsid w:val="00E06E4D"/>
    <w:rsid w:val="00E301F8"/>
    <w:rsid w:val="00E53D06"/>
    <w:rsid w:val="00E83103"/>
    <w:rsid w:val="00EC2A77"/>
    <w:rsid w:val="00EF070A"/>
    <w:rsid w:val="00F07888"/>
    <w:rsid w:val="00F138BE"/>
    <w:rsid w:val="00F27EFC"/>
    <w:rsid w:val="00F618E0"/>
    <w:rsid w:val="00F6394C"/>
    <w:rsid w:val="00F85681"/>
    <w:rsid w:val="00F91CF9"/>
    <w:rsid w:val="00FC2345"/>
    <w:rsid w:val="00FC4529"/>
    <w:rsid w:val="00FD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1AB2B"/>
  <w14:defaultImageDpi w14:val="300"/>
  <w15:docId w15:val="{83AF202D-946E-4410-810D-A9A0B2B6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5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5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53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uniwien</Company>
  <LinksUpToDate>false</LinksUpToDate>
  <CharactersWithSpaces>4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inder</dc:creator>
  <cp:keywords/>
  <dc:description/>
  <cp:lastModifiedBy>Maria Flora V.</cp:lastModifiedBy>
  <cp:revision>2</cp:revision>
  <cp:lastPrinted>2020-03-22T11:59:00Z</cp:lastPrinted>
  <dcterms:created xsi:type="dcterms:W3CDTF">2020-06-27T07:20:00Z</dcterms:created>
  <dcterms:modified xsi:type="dcterms:W3CDTF">2020-06-27T07:20:00Z</dcterms:modified>
</cp:coreProperties>
</file>